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6A0" w:firstRow="1" w:lastRow="0" w:firstColumn="1" w:lastColumn="0" w:noHBand="1" w:noVBand="1"/>
      </w:tblPr>
      <w:tblGrid>
        <w:gridCol w:w="2150"/>
        <w:gridCol w:w="1644"/>
        <w:gridCol w:w="1807"/>
        <w:gridCol w:w="1987"/>
        <w:gridCol w:w="1427"/>
      </w:tblGrid>
      <w:tr w:rsidR="00404131" w14:paraId="5A0C1F8F" w14:textId="77777777" w:rsidTr="00D54EA9">
        <w:trPr>
          <w:trHeight w:val="405"/>
        </w:trPr>
        <w:tc>
          <w:tcPr>
            <w:tcW w:w="901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F858" w14:textId="77777777" w:rsidR="00404131" w:rsidRDefault="00404131" w:rsidP="00F11BFE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404131" w14:paraId="6A9700D3" w14:textId="77777777" w:rsidTr="00D54EA9">
        <w:trPr>
          <w:trHeight w:val="27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2397C1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8182AE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dications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7F368F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xercises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5CF4A0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rveys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216E73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sks</w:t>
            </w:r>
          </w:p>
        </w:tc>
      </w:tr>
      <w:tr w:rsidR="00404131" w14:paraId="036D7470" w14:textId="77777777" w:rsidTr="00D54EA9">
        <w:trPr>
          <w:trHeight w:val="270"/>
        </w:trPr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0790B2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ST00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46C1AC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0/28 (71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80C87E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0/28 (71%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8378E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0/7 (0%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981BC0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404131" w14:paraId="3423110A" w14:textId="77777777" w:rsidTr="00D54EA9">
        <w:trPr>
          <w:trHeight w:val="270"/>
        </w:trPr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89E71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ST00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831FE7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13/27 (48%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6BCC5E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5/5 (100%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BF7C2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/24 (8%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C9D7F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0/0</w:t>
            </w:r>
          </w:p>
        </w:tc>
      </w:tr>
      <w:tr w:rsidR="00404131" w14:paraId="739CBA6A" w14:textId="77777777" w:rsidTr="00D54EA9">
        <w:trPr>
          <w:trHeight w:val="270"/>
        </w:trPr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188DF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ST00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C9D7E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7/27 (100%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2B362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0/23 (87%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186A74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12/15 (80%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8B24B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1/1 (100%)</w:t>
            </w:r>
          </w:p>
        </w:tc>
      </w:tr>
      <w:tr w:rsidR="00404131" w14:paraId="67DBCD2A" w14:textId="77777777" w:rsidTr="00D54EA9">
        <w:trPr>
          <w:trHeight w:val="270"/>
        </w:trPr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8662C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ST00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494F3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rgery cancelled 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32EDB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955B5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9EBE7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04131" w14:paraId="127EDDB3" w14:textId="77777777" w:rsidTr="00D54EA9">
        <w:trPr>
          <w:trHeight w:val="270"/>
        </w:trPr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5AB2B3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ST00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67331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rgery cancelled 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FDE383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DE1B8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993478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04131" w14:paraId="6EC67EB6" w14:textId="77777777" w:rsidTr="00D54EA9">
        <w:trPr>
          <w:trHeight w:val="270"/>
        </w:trPr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BEA67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ST00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2C4B1B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3/28 (11%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A34E7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1/25 (4%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C89EB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4/7 (57%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3A38F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1/28 (4%)</w:t>
            </w:r>
          </w:p>
        </w:tc>
      </w:tr>
      <w:tr w:rsidR="00404131" w14:paraId="26B7A131" w14:textId="77777777" w:rsidTr="00D54EA9">
        <w:trPr>
          <w:trHeight w:val="270"/>
        </w:trPr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7FD2F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ST007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B8D1A8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urgery cancelled 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01538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4AAA23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6DBB4F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04131" w14:paraId="6D171CCD" w14:textId="77777777" w:rsidTr="00D54EA9">
        <w:trPr>
          <w:trHeight w:val="270"/>
        </w:trPr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F96F6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ST008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3F441F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5/28 (89%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50A58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5/27 (93%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A8478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4/28 (86%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8D9C5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5/28 (89%)</w:t>
            </w:r>
          </w:p>
        </w:tc>
      </w:tr>
      <w:tr w:rsidR="00404131" w14:paraId="5BCC0D1E" w14:textId="77777777" w:rsidTr="00D54EA9">
        <w:trPr>
          <w:trHeight w:val="270"/>
        </w:trPr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8D431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ST009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B12F0D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18/27 (67%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6B1A2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17/26 (65%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95843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7/27 (26%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BD5F5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16/27 (59%)</w:t>
            </w:r>
          </w:p>
        </w:tc>
      </w:tr>
      <w:tr w:rsidR="00404131" w14:paraId="1DF65EB7" w14:textId="77777777" w:rsidTr="00D54EA9">
        <w:trPr>
          <w:trHeight w:val="270"/>
        </w:trPr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200E11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ST01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C877AB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6/28 (93%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3BEA1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6/28 (93%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4E25A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15/25 (60%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FC9BEB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0/28 (0%)</w:t>
            </w:r>
          </w:p>
        </w:tc>
      </w:tr>
      <w:tr w:rsidR="00404131" w14:paraId="2D802A4D" w14:textId="77777777" w:rsidTr="00D54EA9">
        <w:trPr>
          <w:trHeight w:val="270"/>
        </w:trPr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9C4BE1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ST01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7AF75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7/27 (100%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B30899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7/27 (100%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DC167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/0 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174F1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7/27 (100%)</w:t>
            </w:r>
          </w:p>
        </w:tc>
      </w:tr>
      <w:tr w:rsidR="00404131" w14:paraId="5C78D9A2" w14:textId="77777777" w:rsidTr="00D54EA9">
        <w:trPr>
          <w:trHeight w:val="270"/>
        </w:trPr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3A36A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ST01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0F260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4/26 (26%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F10AE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5/26 (96%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0FF22C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2/2 (85%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A71B3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3/26 (88%)</w:t>
            </w:r>
          </w:p>
        </w:tc>
      </w:tr>
      <w:tr w:rsidR="00404131" w14:paraId="1D55D06B" w14:textId="77777777" w:rsidTr="00D54EA9">
        <w:trPr>
          <w:trHeight w:val="270"/>
        </w:trPr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2147D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ST01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18C3D2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19/25 (76%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D22EA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19/25 (76%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D11365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7/20 (35%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E1DFDC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1/28 (75%)</w:t>
            </w:r>
          </w:p>
        </w:tc>
      </w:tr>
      <w:tr w:rsidR="00404131" w14:paraId="057E2157" w14:textId="77777777" w:rsidTr="00D54EA9">
        <w:trPr>
          <w:trHeight w:val="270"/>
        </w:trPr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95604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ST01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59352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3/3 (100%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18FA7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7/27 (100%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70B9E1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7 (100%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97E021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0/27 (0%)</w:t>
            </w:r>
          </w:p>
        </w:tc>
      </w:tr>
      <w:tr w:rsidR="00404131" w14:paraId="1E8C7A54" w14:textId="77777777" w:rsidTr="00D54EA9">
        <w:trPr>
          <w:trHeight w:val="270"/>
        </w:trPr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1C7CB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ST01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EA91A2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7/27 (100%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1DA5A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4/24 (100%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29B1F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1 (84%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5A15F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6/26 (100%)</w:t>
            </w:r>
          </w:p>
        </w:tc>
      </w:tr>
      <w:tr w:rsidR="00404131" w14:paraId="6C82AC3A" w14:textId="77777777" w:rsidTr="00D54EA9">
        <w:trPr>
          <w:trHeight w:val="270"/>
        </w:trPr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DA091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ST01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5890E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9/10 (90%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A7C8A3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7/28 (100%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C8D415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0/28 (71%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CEC50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7/27 (100%)</w:t>
            </w:r>
          </w:p>
        </w:tc>
      </w:tr>
      <w:tr w:rsidR="00404131" w14:paraId="1FECE89A" w14:textId="77777777" w:rsidTr="00D54EA9">
        <w:trPr>
          <w:trHeight w:val="270"/>
        </w:trPr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1624E1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ST017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1B6AA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11/28 (39%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95306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17/28 (61%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930104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14/26 (54%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9AEFC3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0/27 (0%)</w:t>
            </w:r>
          </w:p>
        </w:tc>
      </w:tr>
      <w:tr w:rsidR="00404131" w14:paraId="00222AA7" w14:textId="77777777" w:rsidTr="00D54EA9">
        <w:trPr>
          <w:trHeight w:val="270"/>
        </w:trPr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A430D6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ST018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27A3A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19/23 (83%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7DFE9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17/22 (77%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65A324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16/22 (73%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09072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0/22 (0%)</w:t>
            </w:r>
          </w:p>
        </w:tc>
      </w:tr>
      <w:tr w:rsidR="00404131" w14:paraId="6D46C20C" w14:textId="77777777" w:rsidTr="00D54EA9">
        <w:trPr>
          <w:trHeight w:val="270"/>
        </w:trPr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CAF5DA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ST019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4673FB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6/27 (96%)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DC267F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1/27 (78%)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DA677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6/27 (96%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7CBEB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26/27 (96%)</w:t>
            </w:r>
          </w:p>
        </w:tc>
      </w:tr>
      <w:tr w:rsidR="00404131" w14:paraId="3D464610" w14:textId="77777777" w:rsidTr="00D54EA9">
        <w:trPr>
          <w:trHeight w:val="270"/>
        </w:trPr>
        <w:tc>
          <w:tcPr>
            <w:tcW w:w="2150" w:type="dxa"/>
            <w:tcBorders>
              <w:top w:val="single" w:sz="4" w:space="0" w:color="auto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4E8F31BB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ST02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6673B803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>Dropout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00672635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10316DF0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18" w:space="0" w:color="000000" w:themeColor="text1"/>
              <w:right w:val="nil"/>
            </w:tcBorders>
            <w:vAlign w:val="center"/>
          </w:tcPr>
          <w:p w14:paraId="535349E2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04131" w14:paraId="37E90913" w14:textId="77777777" w:rsidTr="00D54EA9">
        <w:trPr>
          <w:trHeight w:val="270"/>
        </w:trPr>
        <w:tc>
          <w:tcPr>
            <w:tcW w:w="2150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14:paraId="4BFAB37F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3B29292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Average (SD)</w:t>
            </w:r>
          </w:p>
        </w:tc>
        <w:tc>
          <w:tcPr>
            <w:tcW w:w="1644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14:paraId="6BC4E740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DEFBE2">
              <w:rPr>
                <w:rFonts w:ascii="Times New Roman" w:eastAsia="Times New Roman" w:hAnsi="Times New Roman" w:cs="Times New Roman"/>
                <w:sz w:val="24"/>
                <w:szCs w:val="24"/>
              </w:rPr>
              <w:t>78% (25%)</w:t>
            </w:r>
          </w:p>
        </w:tc>
        <w:tc>
          <w:tcPr>
            <w:tcW w:w="1807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14:paraId="7BE87377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DEFBE2">
              <w:rPr>
                <w:rFonts w:ascii="Times New Roman" w:eastAsia="Times New Roman" w:hAnsi="Times New Roman" w:cs="Times New Roman"/>
                <w:sz w:val="24"/>
                <w:szCs w:val="24"/>
              </w:rPr>
              <w:t>81% (24%)</w:t>
            </w:r>
          </w:p>
        </w:tc>
        <w:tc>
          <w:tcPr>
            <w:tcW w:w="1987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14:paraId="1FA287C1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DEFBE2">
              <w:rPr>
                <w:rFonts w:ascii="Times New Roman" w:eastAsia="Times New Roman" w:hAnsi="Times New Roman" w:cs="Times New Roman"/>
                <w:sz w:val="24"/>
                <w:szCs w:val="24"/>
              </w:rPr>
              <w:t>61% (30%)</w:t>
            </w:r>
          </w:p>
        </w:tc>
        <w:tc>
          <w:tcPr>
            <w:tcW w:w="1427" w:type="dxa"/>
            <w:tcBorders>
              <w:top w:val="single" w:sz="18" w:space="0" w:color="000000" w:themeColor="text1"/>
              <w:left w:val="nil"/>
              <w:bottom w:val="nil"/>
              <w:right w:val="nil"/>
            </w:tcBorders>
            <w:vAlign w:val="center"/>
          </w:tcPr>
          <w:p w14:paraId="393EC3C4" w14:textId="77777777" w:rsidR="00404131" w:rsidRDefault="00404131" w:rsidP="00D54EA9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7DDEFBE2">
              <w:rPr>
                <w:rFonts w:ascii="Times New Roman" w:eastAsia="Times New Roman" w:hAnsi="Times New Roman" w:cs="Times New Roman"/>
                <w:sz w:val="24"/>
                <w:szCs w:val="24"/>
              </w:rPr>
              <w:t>58% (44%)</w:t>
            </w:r>
          </w:p>
        </w:tc>
      </w:tr>
    </w:tbl>
    <w:p w14:paraId="4989D19A" w14:textId="77777777" w:rsidR="005254B5" w:rsidRDefault="005254B5"/>
    <w:sectPr w:rsidR="005254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131"/>
    <w:rsid w:val="00404131"/>
    <w:rsid w:val="005254B5"/>
    <w:rsid w:val="00F11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E22C0"/>
  <w15:chartTrackingRefBased/>
  <w15:docId w15:val="{2B394EAF-2C6F-4380-93A3-63CEF8E28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1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gas Ochoa, Miguel</dc:creator>
  <cp:keywords/>
  <dc:description/>
  <cp:lastModifiedBy>Bargas Ochoa, Miguel</cp:lastModifiedBy>
  <cp:revision>2</cp:revision>
  <dcterms:created xsi:type="dcterms:W3CDTF">2024-07-09T01:32:00Z</dcterms:created>
  <dcterms:modified xsi:type="dcterms:W3CDTF">2024-07-10T19:37:00Z</dcterms:modified>
</cp:coreProperties>
</file>